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2788F" w14:textId="77777777" w:rsidR="00E524BC" w:rsidRPr="00247E93" w:rsidRDefault="00E524BC" w:rsidP="00E524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47E93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</w:p>
    <w:p w14:paraId="6F937121" w14:textId="00FB6B47" w:rsidR="00E524BC" w:rsidRPr="00247E93" w:rsidRDefault="00E524BC" w:rsidP="00247E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b/>
          <w:bCs/>
          <w:sz w:val="24"/>
          <w:szCs w:val="24"/>
        </w:rPr>
        <w:t>Table A1.</w:t>
      </w: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 Fixed effects Poisson regression results predicting </w:t>
      </w:r>
      <w:r w:rsidRPr="007B4114">
        <w:rPr>
          <w:rFonts w:ascii="Times New Roman" w:eastAsia="Times New Roman" w:hAnsi="Times New Roman" w:cs="Times New Roman"/>
          <w:sz w:val="24"/>
          <w:szCs w:val="24"/>
          <w:u w:val="single"/>
        </w:rPr>
        <w:t>outlier-adjusted</w:t>
      </w: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 change in suicides (with a population offset) as a function of the decriminalization of suicide in </w:t>
      </w:r>
      <w:r w:rsidRPr="007B4114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16 less developed Indian states, </w:t>
      </w: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2001-2020. </w:t>
      </w:r>
    </w:p>
    <w:p w14:paraId="0667EDBC" w14:textId="77777777" w:rsidR="00E524BC" w:rsidRPr="007B4114" w:rsidRDefault="00E524BC" w:rsidP="00E524BC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724" w:type="pct"/>
        <w:jc w:val="center"/>
        <w:tblLook w:val="04A0" w:firstRow="1" w:lastRow="0" w:firstColumn="1" w:lastColumn="0" w:noHBand="0" w:noVBand="1"/>
      </w:tblPr>
      <w:tblGrid>
        <w:gridCol w:w="7176"/>
        <w:gridCol w:w="3516"/>
      </w:tblGrid>
      <w:tr w:rsidR="00E524BC" w:rsidRPr="00F20EAC" w14:paraId="330E5418" w14:textId="77777777" w:rsidTr="00247E93">
        <w:trPr>
          <w:trHeight w:val="321"/>
          <w:jc w:val="center"/>
        </w:trPr>
        <w:tc>
          <w:tcPr>
            <w:tcW w:w="33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80AC1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617691" w14:textId="77777777" w:rsidR="00E524BC" w:rsidRPr="007B4114" w:rsidRDefault="00E524BC" w:rsidP="003D578D">
            <w:pPr>
              <w:spacing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ss developed states</w:t>
            </w:r>
          </w:p>
        </w:tc>
      </w:tr>
      <w:tr w:rsidR="00E524BC" w:rsidRPr="00F20EAC" w14:paraId="76B165DA" w14:textId="77777777" w:rsidTr="00247E93">
        <w:trPr>
          <w:trHeight w:val="321"/>
          <w:jc w:val="center"/>
        </w:trPr>
        <w:tc>
          <w:tcPr>
            <w:tcW w:w="3356" w:type="pc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BCF822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644" w:type="pc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87FAE8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 (95% CI)</w:t>
            </w:r>
          </w:p>
        </w:tc>
      </w:tr>
      <w:tr w:rsidR="00E524BC" w:rsidRPr="00F20EAC" w14:paraId="60F5984C" w14:textId="77777777" w:rsidTr="00247E93">
        <w:trPr>
          <w:trHeight w:val="306"/>
          <w:jc w:val="center"/>
        </w:trPr>
        <w:tc>
          <w:tcPr>
            <w:tcW w:w="3356" w:type="pct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D58A8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Decriminalization of suicide</w:t>
            </w:r>
          </w:p>
        </w:tc>
        <w:tc>
          <w:tcPr>
            <w:tcW w:w="1644" w:type="pct"/>
            <w:tcBorders>
              <w:top w:val="single" w:sz="8" w:space="0" w:color="000000" w:themeColor="text1"/>
              <w:left w:val="single" w:sz="8" w:space="0" w:color="auto"/>
              <w:bottom w:val="non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5ECD45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4BC" w:rsidRPr="00F20EAC" w14:paraId="0AE12D7C" w14:textId="77777777" w:rsidTr="00247E93">
        <w:trPr>
          <w:trHeight w:val="306"/>
          <w:jc w:val="center"/>
        </w:trPr>
        <w:tc>
          <w:tcPr>
            <w:tcW w:w="3356" w:type="pct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E07958" w14:textId="77777777" w:rsidR="00E524BC" w:rsidRPr="007B4114" w:rsidRDefault="00E524BC" w:rsidP="003D578D">
            <w:pPr>
              <w:spacing w:before="0" w:beforeAutospacing="1" w:afterAutospacing="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Before 2018</w:t>
            </w:r>
          </w:p>
        </w:tc>
        <w:tc>
          <w:tcPr>
            <w:tcW w:w="1644" w:type="pct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9C07B9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E524BC" w:rsidRPr="00F20EAC" w14:paraId="6758BBAD" w14:textId="77777777" w:rsidTr="00247E93">
        <w:trPr>
          <w:trHeight w:val="306"/>
          <w:jc w:val="center"/>
        </w:trPr>
        <w:tc>
          <w:tcPr>
            <w:tcW w:w="3356" w:type="pct"/>
            <w:tcBorders>
              <w:top w:val="non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9AA963" w14:textId="77777777" w:rsidR="00E524BC" w:rsidRPr="007B4114" w:rsidRDefault="00E524BC" w:rsidP="003D578D">
            <w:pPr>
              <w:spacing w:beforeAutospacing="1" w:afterAutospacing="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2018 and after</w:t>
            </w:r>
          </w:p>
        </w:tc>
        <w:tc>
          <w:tcPr>
            <w:tcW w:w="1644" w:type="pct"/>
            <w:tcBorders>
              <w:top w:val="non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6135C5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56 (1.028 –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3.363)*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524BC" w:rsidRPr="00F20EAC" w14:paraId="4CBA1154" w14:textId="77777777" w:rsidTr="00247E93">
        <w:trPr>
          <w:trHeight w:val="306"/>
          <w:jc w:val="center"/>
        </w:trPr>
        <w:tc>
          <w:tcPr>
            <w:tcW w:w="3356" w:type="pct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4D874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Infant mortality (per 1,000 live births)</w:t>
            </w:r>
          </w:p>
        </w:tc>
        <w:tc>
          <w:tcPr>
            <w:tcW w:w="1644" w:type="pct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90B69A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004 (0.997 – 1.011)</w:t>
            </w:r>
          </w:p>
        </w:tc>
      </w:tr>
      <w:tr w:rsidR="00E524BC" w:rsidRPr="00F20EAC" w14:paraId="45BEAD88" w14:textId="77777777" w:rsidTr="00247E93">
        <w:trPr>
          <w:trHeight w:val="306"/>
          <w:jc w:val="center"/>
        </w:trPr>
        <w:tc>
          <w:tcPr>
            <w:tcW w:w="33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37A620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Gross state domestic product per capita (Indian rupees)</w:t>
            </w:r>
          </w:p>
        </w:tc>
        <w:tc>
          <w:tcPr>
            <w:tcW w:w="1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CCE9A" w14:textId="77777777" w:rsidR="00E524BC" w:rsidRPr="007B4114" w:rsidRDefault="00E524BC" w:rsidP="003D578D">
            <w:pPr>
              <w:spacing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000 (0.999 – 1.000)</w:t>
            </w:r>
          </w:p>
        </w:tc>
      </w:tr>
      <w:tr w:rsidR="00E524BC" w:rsidRPr="00F20EAC" w14:paraId="32FE0A4E" w14:textId="77777777" w:rsidTr="00247E93">
        <w:trPr>
          <w:trHeight w:val="223"/>
          <w:jc w:val="center"/>
        </w:trPr>
        <w:tc>
          <w:tcPr>
            <w:tcW w:w="33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40E1A" w14:textId="77777777" w:rsidR="00E524BC" w:rsidRPr="007B4114" w:rsidRDefault="00E524BC" w:rsidP="003D578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Literacy rate (%)</w:t>
            </w:r>
          </w:p>
        </w:tc>
        <w:tc>
          <w:tcPr>
            <w:tcW w:w="1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6DD129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978 (0.946 – 1.011)</w:t>
            </w:r>
          </w:p>
        </w:tc>
      </w:tr>
      <w:tr w:rsidR="00E524BC" w:rsidRPr="00F20EAC" w14:paraId="0127F2E5" w14:textId="77777777" w:rsidTr="00247E93">
        <w:trPr>
          <w:trHeight w:val="69"/>
          <w:jc w:val="center"/>
        </w:trPr>
        <w:tc>
          <w:tcPr>
            <w:tcW w:w="33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DE2847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(# 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of states)</w:t>
            </w:r>
          </w:p>
        </w:tc>
        <w:tc>
          <w:tcPr>
            <w:tcW w:w="1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BC12BF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310 (16)</w:t>
            </w:r>
          </w:p>
        </w:tc>
      </w:tr>
    </w:tbl>
    <w:p w14:paraId="749DF5EF" w14:textId="77777777" w:rsidR="00E524BC" w:rsidRPr="007B4114" w:rsidRDefault="00E524BC" w:rsidP="00E524BC">
      <w:pPr>
        <w:spacing w:before="0"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*p&lt;0.1; **p&lt;0.05; ***p&lt;0.001</w:t>
      </w:r>
    </w:p>
    <w:p w14:paraId="6AF0BB3F" w14:textId="77777777" w:rsidR="00E524BC" w:rsidRPr="007B4114" w:rsidRDefault="00E524BC" w:rsidP="00E524BC">
      <w:pPr>
        <w:spacing w:before="0" w:after="0" w:line="240" w:lineRule="auto"/>
        <w:ind w:left="45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N represents state-year combinations</w:t>
      </w:r>
    </w:p>
    <w:p w14:paraId="304C5B25" w14:textId="77777777" w:rsidR="00E524BC" w:rsidRPr="007B4114" w:rsidRDefault="00E524BC" w:rsidP="00E524BC">
      <w:pPr>
        <w:spacing w:before="0" w:after="0" w:line="240" w:lineRule="auto"/>
        <w:ind w:left="45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State and year indicators included but not shown</w:t>
      </w:r>
    </w:p>
    <w:p w14:paraId="7C516CA2" w14:textId="77777777" w:rsidR="00E524BC" w:rsidRPr="007B4114" w:rsidRDefault="00E524BC" w:rsidP="00E524BC">
      <w:pPr>
        <w:spacing w:before="0" w:after="0" w:line="240" w:lineRule="auto"/>
        <w:ind w:left="10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AC18D05" w14:textId="77777777" w:rsidR="00E524BC" w:rsidRPr="007B4114" w:rsidRDefault="00E524BC" w:rsidP="00E524BC">
      <w:pPr>
        <w:spacing w:before="0" w:after="0" w:line="240" w:lineRule="auto"/>
        <w:ind w:left="10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E4BD08F" w14:textId="77777777" w:rsidR="00E524BC" w:rsidRPr="007B4114" w:rsidRDefault="00E524BC" w:rsidP="00E524B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BCFA1B3" w14:textId="77777777" w:rsidR="00E524BC" w:rsidRPr="007B4114" w:rsidRDefault="00E524BC" w:rsidP="00E524BC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A2.</w:t>
      </w: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 Fixed effects Poisson regression results predicting change in suicides among males and females (with a population offset) as a function of the decriminalization of suicide in 35 Indian states, 2001-2020. </w:t>
      </w:r>
    </w:p>
    <w:p w14:paraId="577B2C43" w14:textId="77777777" w:rsidR="00E524BC" w:rsidRPr="007B4114" w:rsidRDefault="00E524BC" w:rsidP="00E524BC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745" w:type="dxa"/>
        <w:jc w:val="center"/>
        <w:tblLook w:val="04A0" w:firstRow="1" w:lastRow="0" w:firstColumn="1" w:lastColumn="0" w:noHBand="0" w:noVBand="1"/>
      </w:tblPr>
      <w:tblGrid>
        <w:gridCol w:w="5909"/>
        <w:gridCol w:w="2418"/>
        <w:gridCol w:w="2418"/>
      </w:tblGrid>
      <w:tr w:rsidR="00E524BC" w:rsidRPr="00F20EAC" w14:paraId="6894BABF" w14:textId="77777777" w:rsidTr="00247E93">
        <w:trPr>
          <w:trHeight w:val="219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5DF72F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E08EAE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 suicid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E836D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 suicides</w:t>
            </w:r>
          </w:p>
        </w:tc>
      </w:tr>
      <w:tr w:rsidR="00E524BC" w:rsidRPr="00F20EAC" w14:paraId="599E2292" w14:textId="77777777" w:rsidTr="00247E93">
        <w:trPr>
          <w:trHeight w:val="219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CD1C89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CC83DE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 (95% CI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EBBC27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 (95% CI)</w:t>
            </w:r>
          </w:p>
        </w:tc>
      </w:tr>
      <w:tr w:rsidR="00E524BC" w:rsidRPr="00F20EAC" w14:paraId="6F5E0866" w14:textId="77777777" w:rsidTr="00247E93">
        <w:trPr>
          <w:trHeight w:val="229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1254A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Decriminalization of suicid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205117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293 (0.582 - 2.874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D3A497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645 (0.346 - 1.202)</w:t>
            </w:r>
          </w:p>
        </w:tc>
      </w:tr>
      <w:tr w:rsidR="00E524BC" w:rsidRPr="00F20EAC" w14:paraId="730E14F3" w14:textId="77777777" w:rsidTr="00247E93">
        <w:trPr>
          <w:trHeight w:val="229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751F34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Infant mortality (per 1,000 live birth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3AC1F6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999 (0.985 - 1.01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3003C9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995 (0.985 - 1.004)</w:t>
            </w:r>
          </w:p>
        </w:tc>
      </w:tr>
      <w:tr w:rsidR="00E524BC" w:rsidRPr="00F20EAC" w14:paraId="5FF9AE20" w14:textId="77777777" w:rsidTr="00247E93">
        <w:trPr>
          <w:trHeight w:val="208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6B3CC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Gross state domestic product per capita (Indian rupee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6C8D52" w14:textId="77777777" w:rsidR="00E524BC" w:rsidRPr="007B4114" w:rsidRDefault="00E524BC" w:rsidP="003D578D">
            <w:pPr>
              <w:spacing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000 (0.999 - 1.00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767880" w14:textId="77777777" w:rsidR="00E524BC" w:rsidRPr="007B4114" w:rsidRDefault="00E524BC" w:rsidP="003D578D">
            <w:pPr>
              <w:spacing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999 (0.999 - 1.000)</w:t>
            </w:r>
          </w:p>
        </w:tc>
      </w:tr>
      <w:tr w:rsidR="00E524BC" w:rsidRPr="00F20EAC" w14:paraId="0C9E02A0" w14:textId="77777777" w:rsidTr="00247E93">
        <w:trPr>
          <w:trHeight w:val="208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99E37C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Literacy rate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B8C811" w14:textId="77777777" w:rsidR="00E524BC" w:rsidRPr="007B4114" w:rsidRDefault="00E524BC" w:rsidP="003D578D">
            <w:pPr>
              <w:spacing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992 (0.948 - 1.03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FFA9B" w14:textId="77777777" w:rsidR="00E524BC" w:rsidRPr="007B4114" w:rsidRDefault="00E524BC" w:rsidP="003D578D">
            <w:pPr>
              <w:spacing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001 (0.965 - 1.039)</w:t>
            </w:r>
          </w:p>
        </w:tc>
      </w:tr>
      <w:tr w:rsidR="00E524BC" w:rsidRPr="00F20EAC" w14:paraId="33562DF1" w14:textId="77777777" w:rsidTr="00247E93">
        <w:trPr>
          <w:trHeight w:val="26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D76056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(# 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of state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77D29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620 (3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97765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620 (31)</w:t>
            </w:r>
          </w:p>
        </w:tc>
      </w:tr>
    </w:tbl>
    <w:p w14:paraId="0C2D3EA3" w14:textId="77777777" w:rsidR="00E524BC" w:rsidRPr="007B4114" w:rsidRDefault="00E524BC" w:rsidP="00E524BC">
      <w:pPr>
        <w:spacing w:before="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p&lt;0.1; **p&lt;0.05; ***p&lt;0.001</w:t>
      </w:r>
    </w:p>
    <w:p w14:paraId="3EC89CA7" w14:textId="77777777" w:rsidR="00E524BC" w:rsidRPr="007B4114" w:rsidRDefault="00E524BC" w:rsidP="00E524BC">
      <w:pPr>
        <w:spacing w:before="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 represents state-year combinations</w:t>
      </w:r>
    </w:p>
    <w:p w14:paraId="312E774E" w14:textId="77777777" w:rsidR="00E524BC" w:rsidRPr="007B4114" w:rsidRDefault="00E524BC" w:rsidP="00E524BC">
      <w:pPr>
        <w:spacing w:before="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te and year indicators included but not shown</w:t>
      </w:r>
    </w:p>
    <w:p w14:paraId="743362CE" w14:textId="77777777" w:rsidR="00247E93" w:rsidRDefault="00247E93" w:rsidP="00E524B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A3AD7F" w14:textId="4F75C5D5" w:rsidR="00E524BC" w:rsidRPr="007B4114" w:rsidRDefault="00E524BC" w:rsidP="00E524B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843C9E3" w14:textId="77777777" w:rsidR="00E524BC" w:rsidRPr="007B4114" w:rsidRDefault="00E524BC" w:rsidP="00E524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A3.</w:t>
      </w: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 Fixed effects Poisson regression results predicting change in </w:t>
      </w:r>
      <w:r w:rsidRPr="007B4114">
        <w:rPr>
          <w:rFonts w:ascii="Times New Roman" w:eastAsia="Times New Roman" w:hAnsi="Times New Roman" w:cs="Times New Roman"/>
          <w:sz w:val="24"/>
          <w:szCs w:val="24"/>
          <w:u w:val="single"/>
        </w:rPr>
        <w:t>suicides among males and females</w:t>
      </w: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 (with a population offset) as a function of the decriminalization of suicide in 16 less developed Indian states, 2001-2020. </w:t>
      </w:r>
    </w:p>
    <w:p w14:paraId="6BA4E0C1" w14:textId="77777777" w:rsidR="00E524BC" w:rsidRPr="007B4114" w:rsidRDefault="00E524BC" w:rsidP="00E524BC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745" w:type="dxa"/>
        <w:jc w:val="center"/>
        <w:tblLook w:val="04A0" w:firstRow="1" w:lastRow="0" w:firstColumn="1" w:lastColumn="0" w:noHBand="0" w:noVBand="1"/>
      </w:tblPr>
      <w:tblGrid>
        <w:gridCol w:w="5727"/>
        <w:gridCol w:w="2634"/>
        <w:gridCol w:w="2384"/>
      </w:tblGrid>
      <w:tr w:rsidR="00E524BC" w:rsidRPr="00F20EAC" w14:paraId="5321F53B" w14:textId="77777777" w:rsidTr="00247E93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4F3D68" w14:textId="77777777" w:rsidR="00E524BC" w:rsidRPr="007B4114" w:rsidRDefault="00E524BC" w:rsidP="003D578D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F38AD6" w14:textId="77777777" w:rsidR="00E524BC" w:rsidRPr="007B4114" w:rsidRDefault="00E524BC" w:rsidP="003D578D">
            <w:pPr>
              <w:spacing w:beforeAutospacing="1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ss developed states</w:t>
            </w:r>
          </w:p>
        </w:tc>
      </w:tr>
      <w:tr w:rsidR="00E524BC" w:rsidRPr="00F20EAC" w14:paraId="3D86ED6B" w14:textId="77777777" w:rsidTr="00247E93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9A8D5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EC965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 suicid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1159D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 suicides</w:t>
            </w:r>
          </w:p>
        </w:tc>
      </w:tr>
      <w:tr w:rsidR="00E524BC" w:rsidRPr="00F20EAC" w14:paraId="47C84AE9" w14:textId="77777777" w:rsidTr="00247E93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4F0359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07998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 (95% CI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85BDA0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 (95% CI)</w:t>
            </w:r>
          </w:p>
        </w:tc>
      </w:tr>
      <w:tr w:rsidR="00E524BC" w:rsidRPr="00F20EAC" w14:paraId="5BF7BADC" w14:textId="77777777" w:rsidTr="00247E93">
        <w:trPr>
          <w:trHeight w:val="314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EEB7CA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Decriminalization of suicid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DB6D9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01 (1.329 –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5.492)*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2C5CFA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845 (0.430 – 1.663)</w:t>
            </w:r>
          </w:p>
        </w:tc>
      </w:tr>
      <w:tr w:rsidR="00E524BC" w:rsidRPr="00F20EAC" w14:paraId="050922D2" w14:textId="77777777" w:rsidTr="00247E93">
        <w:trPr>
          <w:trHeight w:val="314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C8742B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Infant mortality (per 1,000 live birth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1D8531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006 (0.997 – 1.01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8B6E09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998 (0.991 – 1.006)</w:t>
            </w:r>
          </w:p>
        </w:tc>
      </w:tr>
      <w:tr w:rsidR="00E524BC" w:rsidRPr="00F20EAC" w14:paraId="11127791" w14:textId="77777777" w:rsidTr="00247E93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973B5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Gross state domestic product per capita (Indian rupee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28C10C" w14:textId="77777777" w:rsidR="00E524BC" w:rsidRPr="007B4114" w:rsidRDefault="00E524BC" w:rsidP="003D578D">
            <w:pPr>
              <w:spacing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000 (0.999 – 1.00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2981E" w14:textId="77777777" w:rsidR="00E524BC" w:rsidRPr="007B4114" w:rsidRDefault="00E524BC" w:rsidP="003D578D">
            <w:pPr>
              <w:spacing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000 (0.999 – 1.000)</w:t>
            </w:r>
          </w:p>
        </w:tc>
      </w:tr>
      <w:tr w:rsidR="00E524BC" w:rsidRPr="00F20EAC" w14:paraId="03BDD805" w14:textId="77777777" w:rsidTr="00247E93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819FCA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Literacy rate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DBBF01" w14:textId="77777777" w:rsidR="00E524BC" w:rsidRPr="007B4114" w:rsidRDefault="00E524BC" w:rsidP="003D578D">
            <w:pPr>
              <w:spacing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973 (0.935 – 1.01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3B732B" w14:textId="77777777" w:rsidR="00E524BC" w:rsidRPr="007B4114" w:rsidRDefault="00E524BC" w:rsidP="003D578D">
            <w:pPr>
              <w:spacing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989 (0.963 – 1.016)</w:t>
            </w:r>
          </w:p>
        </w:tc>
      </w:tr>
      <w:tr w:rsidR="00E524BC" w:rsidRPr="00F20EAC" w14:paraId="2FC0B061" w14:textId="77777777" w:rsidTr="00247E93">
        <w:trPr>
          <w:trHeight w:val="357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14EF6B" w14:textId="77777777" w:rsidR="00E524BC" w:rsidRPr="007B4114" w:rsidRDefault="00E524BC" w:rsidP="003D578D">
            <w:pPr>
              <w:spacing w:before="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(# 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of state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1952E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320 (1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4C6F0" w14:textId="77777777" w:rsidR="00E524BC" w:rsidRPr="007B4114" w:rsidRDefault="00E524BC" w:rsidP="003D578D">
            <w:pPr>
              <w:spacing w:before="0" w:beforeAutospacing="1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320 (16)</w:t>
            </w:r>
          </w:p>
        </w:tc>
      </w:tr>
    </w:tbl>
    <w:p w14:paraId="0E3B4A80" w14:textId="77777777" w:rsidR="00E524BC" w:rsidRPr="007B4114" w:rsidRDefault="00E524BC" w:rsidP="00E524BC">
      <w:pPr>
        <w:spacing w:before="0" w:after="0" w:line="240" w:lineRule="auto"/>
        <w:ind w:left="1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p&lt;0.1; **p&lt;0.05; ***p&lt;0.001</w:t>
      </w:r>
    </w:p>
    <w:p w14:paraId="13A5D6C0" w14:textId="77777777" w:rsidR="00E524BC" w:rsidRPr="007B4114" w:rsidRDefault="00E524BC" w:rsidP="00E524BC">
      <w:pPr>
        <w:spacing w:before="0" w:after="0" w:line="240" w:lineRule="auto"/>
        <w:ind w:left="1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 represents state-year combinations</w:t>
      </w:r>
    </w:p>
    <w:p w14:paraId="5C2C2F18" w14:textId="77777777" w:rsidR="00E524BC" w:rsidRPr="007B4114" w:rsidRDefault="00E524BC" w:rsidP="00E524BC">
      <w:pPr>
        <w:spacing w:before="0" w:after="0" w:line="240" w:lineRule="auto"/>
        <w:ind w:left="1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te and year indicators included but not shown</w:t>
      </w:r>
    </w:p>
    <w:p w14:paraId="26179BC7" w14:textId="77777777" w:rsidR="00E524BC" w:rsidRPr="007B4114" w:rsidRDefault="00E524BC" w:rsidP="00E524BC">
      <w:pPr>
        <w:spacing w:before="0" w:after="0" w:line="240" w:lineRule="auto"/>
        <w:ind w:left="45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2BFDA3C" w14:textId="77777777" w:rsidR="00E524BC" w:rsidRPr="007B4114" w:rsidRDefault="00E524BC" w:rsidP="00E524BC">
      <w:pPr>
        <w:spacing w:before="0" w:after="0" w:line="240" w:lineRule="auto"/>
        <w:ind w:left="10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52431CC" w14:textId="77777777" w:rsidR="00E524BC" w:rsidRPr="007B4114" w:rsidRDefault="00E524BC" w:rsidP="00E524BC">
      <w:pPr>
        <w:spacing w:before="0" w:after="0" w:line="240" w:lineRule="auto"/>
        <w:ind w:left="10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8973EA5" w14:textId="77777777" w:rsidR="00E524BC" w:rsidRPr="007B4114" w:rsidRDefault="00E524BC" w:rsidP="00E524BC">
      <w:pPr>
        <w:spacing w:before="0" w:after="0" w:line="240" w:lineRule="auto"/>
        <w:ind w:left="10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D4B0A1E" w14:textId="77777777" w:rsidR="00E524BC" w:rsidRPr="007B4114" w:rsidRDefault="00E524BC" w:rsidP="00E524BC">
      <w:pPr>
        <w:spacing w:before="0" w:after="0" w:line="240" w:lineRule="auto"/>
        <w:ind w:left="10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2D01A5B" w14:textId="77777777" w:rsidR="00E524BC" w:rsidRPr="007B4114" w:rsidRDefault="00E524BC" w:rsidP="00E524BC">
      <w:pPr>
        <w:spacing w:before="0" w:after="0" w:line="240" w:lineRule="auto"/>
        <w:ind w:left="10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48FFFD5" w14:textId="77777777" w:rsidR="00E524BC" w:rsidRPr="007B4114" w:rsidRDefault="00E524BC" w:rsidP="00E524BC">
      <w:pPr>
        <w:spacing w:before="0" w:after="0" w:line="240" w:lineRule="auto"/>
        <w:ind w:left="10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5661FF" w14:textId="77777777" w:rsidR="00E524BC" w:rsidRPr="007B4114" w:rsidRDefault="00E524BC" w:rsidP="00E524B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3FA68C1" w14:textId="77777777" w:rsidR="00E524BC" w:rsidRPr="007B4114" w:rsidRDefault="00E524BC" w:rsidP="00E524BC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A4.</w:t>
      </w: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 Fixed effects Poisson regression results predicting change in </w:t>
      </w:r>
      <w:r w:rsidRPr="007B4114">
        <w:rPr>
          <w:rFonts w:ascii="Times New Roman" w:eastAsia="Times New Roman" w:hAnsi="Times New Roman" w:cs="Times New Roman"/>
          <w:sz w:val="24"/>
          <w:szCs w:val="24"/>
          <w:u w:val="single"/>
        </w:rPr>
        <w:t>accidental deaths and homicides</w:t>
      </w: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 among (with a population offset) as a function of the decriminalization of suicide in 16 less developed Indian states, 2001-2020.</w:t>
      </w:r>
    </w:p>
    <w:p w14:paraId="389163EB" w14:textId="77777777" w:rsidR="00E524BC" w:rsidRPr="007B4114" w:rsidRDefault="00E524BC" w:rsidP="00E524BC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805" w:type="dxa"/>
        <w:jc w:val="center"/>
        <w:tblLook w:val="04A0" w:firstRow="1" w:lastRow="0" w:firstColumn="1" w:lastColumn="0" w:noHBand="0" w:noVBand="1"/>
      </w:tblPr>
      <w:tblGrid>
        <w:gridCol w:w="5566"/>
        <w:gridCol w:w="2559"/>
        <w:gridCol w:w="2680"/>
      </w:tblGrid>
      <w:tr w:rsidR="00E524BC" w:rsidRPr="00F20EAC" w14:paraId="714E68E4" w14:textId="77777777" w:rsidTr="00247E93">
        <w:trPr>
          <w:trHeight w:val="142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B303DD" w14:textId="77777777" w:rsidR="00E524BC" w:rsidRPr="007B4114" w:rsidRDefault="00E524BC" w:rsidP="003D578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A818CA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idental death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CBDF9D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micides</w:t>
            </w:r>
          </w:p>
        </w:tc>
      </w:tr>
      <w:tr w:rsidR="00E524BC" w:rsidRPr="00F20EAC" w14:paraId="41E1C030" w14:textId="77777777" w:rsidTr="00247E93">
        <w:trPr>
          <w:trHeight w:val="142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1AF161" w14:textId="77777777" w:rsidR="00E524BC" w:rsidRPr="007B4114" w:rsidRDefault="00E524BC" w:rsidP="003D578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AB0E7F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 (95% CI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80C6E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 (95% CI)</w:t>
            </w:r>
          </w:p>
        </w:tc>
      </w:tr>
      <w:tr w:rsidR="00E524BC" w:rsidRPr="00F20EAC" w14:paraId="0C2DC91D" w14:textId="77777777" w:rsidTr="00247E93">
        <w:trPr>
          <w:trHeight w:val="148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96BE64" w14:textId="77777777" w:rsidR="00E524BC" w:rsidRPr="007B4114" w:rsidRDefault="00E524BC" w:rsidP="003D578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Decriminalization of suicid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12CAB6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67 (0.007 –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614)*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76D6E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4 (0.004 –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179)*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524BC" w:rsidRPr="00F20EAC" w14:paraId="2FA8AFB4" w14:textId="77777777" w:rsidTr="00247E93">
        <w:trPr>
          <w:trHeight w:val="148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892132" w14:textId="77777777" w:rsidR="00E524BC" w:rsidRPr="007B4114" w:rsidRDefault="00E524BC" w:rsidP="003D578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Infant mortality (per 1,000 live birth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B6CD2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997 (0.976 – 1.01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1A93E5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0.988 (0.972 – 1.004)</w:t>
            </w:r>
          </w:p>
        </w:tc>
      </w:tr>
      <w:tr w:rsidR="00E524BC" w:rsidRPr="00F20EAC" w14:paraId="24D3F54C" w14:textId="77777777" w:rsidTr="00247E93">
        <w:trPr>
          <w:trHeight w:val="232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95B70" w14:textId="77777777" w:rsidR="00E524BC" w:rsidRPr="007B4114" w:rsidRDefault="00E524BC" w:rsidP="003D578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Gross state domestic product per capita (Indian rupee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E5C9BA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(1.000 –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000)*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8D018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(1.000 –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000)*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524BC" w:rsidRPr="00F20EAC" w14:paraId="6A9D0621" w14:textId="77777777" w:rsidTr="00247E93">
        <w:trPr>
          <w:trHeight w:val="69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763082" w14:textId="77777777" w:rsidR="00E524BC" w:rsidRPr="007B4114" w:rsidRDefault="00E524BC" w:rsidP="003D578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Literacy rate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2FEB81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96 (1.018 –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180)*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A8C81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70 (1.020 –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1.122)*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524BC" w:rsidRPr="00F20EAC" w14:paraId="56052624" w14:textId="77777777" w:rsidTr="00247E93">
        <w:trPr>
          <w:trHeight w:val="69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0114F4" w14:textId="77777777" w:rsidR="00E524BC" w:rsidRPr="007B4114" w:rsidRDefault="00E524BC" w:rsidP="003D578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(# </w:t>
            </w:r>
            <w:proofErr w:type="gramEnd"/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of state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8D9CDF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304 (1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C7F4C0" w14:textId="77777777" w:rsidR="00E524BC" w:rsidRPr="007B4114" w:rsidRDefault="00E524BC" w:rsidP="003D578D">
            <w:pPr>
              <w:spacing w:befor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114">
              <w:rPr>
                <w:rFonts w:ascii="Times New Roman" w:eastAsia="Times New Roman" w:hAnsi="Times New Roman" w:cs="Times New Roman"/>
                <w:sz w:val="24"/>
                <w:szCs w:val="24"/>
              </w:rPr>
              <w:t>320 (16)</w:t>
            </w:r>
          </w:p>
        </w:tc>
      </w:tr>
    </w:tbl>
    <w:p w14:paraId="1E951C5B" w14:textId="77777777" w:rsidR="00E524BC" w:rsidRPr="007B4114" w:rsidRDefault="00E524BC" w:rsidP="00E524BC">
      <w:pPr>
        <w:spacing w:before="0"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p&lt;0.1; **p&lt;0.05; ***p&lt;0.001</w:t>
      </w:r>
    </w:p>
    <w:p w14:paraId="596D8A67" w14:textId="77777777" w:rsidR="00E524BC" w:rsidRPr="007B4114" w:rsidRDefault="00E524BC" w:rsidP="00E524BC">
      <w:pPr>
        <w:spacing w:before="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 represents state-year combinations</w:t>
      </w:r>
    </w:p>
    <w:p w14:paraId="5A6365DC" w14:textId="77777777" w:rsidR="00E524BC" w:rsidRPr="007B4114" w:rsidRDefault="00E524BC" w:rsidP="00E524BC">
      <w:pPr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te and year indicators included but not shown</w:t>
      </w:r>
    </w:p>
    <w:p w14:paraId="32479DF6" w14:textId="77777777" w:rsidR="00E524BC" w:rsidRPr="007B4114" w:rsidRDefault="00E524BC" w:rsidP="00E524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83B592" w14:textId="77777777" w:rsidR="00E524BC" w:rsidRPr="007B4114" w:rsidRDefault="00E524BC" w:rsidP="00E524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D9554A" w14:textId="77777777" w:rsidR="00E524BC" w:rsidRPr="007B4114" w:rsidRDefault="00E524BC" w:rsidP="00E524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A9DB04" w14:textId="77777777" w:rsidR="00E524BC" w:rsidRPr="007B4114" w:rsidRDefault="00E524BC" w:rsidP="00E524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43F34E" w14:textId="77777777" w:rsidR="00E524BC" w:rsidRPr="007B4114" w:rsidRDefault="00E524BC" w:rsidP="00E524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D9E2C8" w14:textId="77777777" w:rsidR="00E524BC" w:rsidRPr="007B4114" w:rsidRDefault="00E524BC" w:rsidP="00E524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EB0255" w14:textId="277B4036" w:rsidR="00247E93" w:rsidRDefault="00247E93">
      <w:pPr>
        <w:spacing w:before="0" w:after="160" w:line="240" w:lineRule="auto"/>
      </w:pPr>
      <w:r>
        <w:br w:type="page"/>
      </w:r>
    </w:p>
    <w:p w14:paraId="47D091DA" w14:textId="77777777" w:rsidR="00247E93" w:rsidRPr="007B4114" w:rsidRDefault="00247E93" w:rsidP="00247E9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7B411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A1. </w:t>
      </w:r>
      <w:r w:rsidRPr="007B4114">
        <w:rPr>
          <w:rFonts w:ascii="Times New Roman" w:eastAsia="Times New Roman" w:hAnsi="Times New Roman" w:cs="Times New Roman"/>
          <w:sz w:val="24"/>
          <w:szCs w:val="24"/>
        </w:rPr>
        <w:t>Classification of States and Union Territories in India by level of development</w:t>
      </w:r>
    </w:p>
    <w:p w14:paraId="277842D2" w14:textId="77777777" w:rsidR="00247E93" w:rsidRPr="007B4114" w:rsidRDefault="00247E93" w:rsidP="00247E93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F20EAC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w:drawing>
          <wp:inline distT="0" distB="0" distL="0" distR="0" wp14:anchorId="1FF339B4" wp14:editId="50F96E61">
            <wp:extent cx="3636281" cy="4066162"/>
            <wp:effectExtent l="0" t="0" r="0" b="0"/>
            <wp:docPr id="634135537" name="Picture 1" descr="A map of india with different color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135537" name="Picture 1" descr="A map of india with different colored states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89" b="-84"/>
                    <a:stretch/>
                  </pic:blipFill>
                  <pic:spPr bwMode="auto">
                    <a:xfrm>
                      <a:off x="0" y="0"/>
                      <a:ext cx="3647760" cy="4078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837F9" w14:textId="77777777" w:rsidR="00247E93" w:rsidRPr="007B4114" w:rsidRDefault="00247E93" w:rsidP="00247E93">
      <w:pPr>
        <w:pStyle w:val="trt0xe"/>
      </w:pPr>
      <w:r w:rsidRPr="007B4114">
        <w:t>Note: EAG – Empowered Action Group States Group (Bihar, Chhattisgarh, Jharkhand, Madhya Pradesh, Odisha, Rajasthan, Uttar Pradesh and Uttarakhand); NES – Northeast States (Arunachal Pradesh, Assam, Manipur, Meghalaya, Mizoram, Nagaland, Sikkim, and Tripura); MD – More Developed States (Andhra Pradesh, Goa, Gujarat, Haryana, Himachal Pradesh, Karnataka, Kerala, Maharashtra, Punjab, Tamil Nadu, Telangana, West Bengal) ; UT – Union Territories (Dadra and Nagar Haveli and Daman &amp; Diu, Jammu &amp; Kashmir, Ladakh., Chandigarh., Puducherry, Lakshadweep., Andaman and Nicobar Islands); MD-UT – More Developed Union Territory (Delhi).</w:t>
      </w:r>
    </w:p>
    <w:p w14:paraId="0F782274" w14:textId="77777777" w:rsidR="00247E93" w:rsidRPr="007B4114" w:rsidRDefault="00247E93" w:rsidP="00247E93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0ECE6B33" w14:textId="77777777" w:rsidR="00247E93" w:rsidRPr="007B4114" w:rsidRDefault="00247E93" w:rsidP="00247E93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3E5B18BB" w14:textId="53AEC217" w:rsidR="00247E93" w:rsidRDefault="00247E93">
      <w:pPr>
        <w:spacing w:before="0" w:after="160" w:line="240" w:lineRule="auto"/>
      </w:pPr>
      <w:r>
        <w:br w:type="page"/>
      </w:r>
    </w:p>
    <w:p w14:paraId="568C71BC" w14:textId="77777777" w:rsidR="00247E93" w:rsidRPr="007B4114" w:rsidRDefault="00247E93" w:rsidP="00247E9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A2. </w:t>
      </w:r>
      <w:r w:rsidRPr="007B4114">
        <w:rPr>
          <w:rFonts w:ascii="Times New Roman" w:eastAsia="Times New Roman" w:hAnsi="Times New Roman" w:cs="Times New Roman"/>
          <w:sz w:val="24"/>
          <w:szCs w:val="24"/>
        </w:rPr>
        <w:t xml:space="preserve">Suicides (per 100,000 population) among men and women in all 35 states and Union Territories in India (A) and by level of state development (B) from 2001 – 2020. The vertical line indicates the decriminalization of suicide in 2018. </w:t>
      </w:r>
    </w:p>
    <w:p w14:paraId="64F420EC" w14:textId="77777777" w:rsidR="00247E93" w:rsidRPr="007B4114" w:rsidRDefault="00247E93" w:rsidP="00247E93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sz w:val="24"/>
          <w:szCs w:val="24"/>
        </w:rPr>
        <w:t>All states</w:t>
      </w:r>
    </w:p>
    <w:p w14:paraId="049FDF98" w14:textId="77777777" w:rsidR="00247E93" w:rsidRPr="007B4114" w:rsidRDefault="00247E93" w:rsidP="00247E93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505719" wp14:editId="73A3420B">
            <wp:extent cx="4720590" cy="2531984"/>
            <wp:effectExtent l="0" t="0" r="3810" b="0"/>
            <wp:docPr id="1033003774" name="Picture 1033003774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003774" name="Picture 1033003774" descr="A graph with lines and numbe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590" cy="2531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1863E" w14:textId="77777777" w:rsidR="00247E93" w:rsidRPr="007B4114" w:rsidRDefault="00247E93" w:rsidP="00247E93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sz w:val="24"/>
          <w:szCs w:val="24"/>
        </w:rPr>
        <w:t>By level of state development</w:t>
      </w:r>
    </w:p>
    <w:p w14:paraId="46979898" w14:textId="77777777" w:rsidR="00247E93" w:rsidRPr="007B4114" w:rsidRDefault="00247E93" w:rsidP="00247E93">
      <w:pPr>
        <w:spacing w:before="0" w:after="0" w:line="240" w:lineRule="auto"/>
        <w:ind w:left="5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20EA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569391B" wp14:editId="3B7431B2">
            <wp:simplePos x="0" y="0"/>
            <wp:positionH relativeFrom="column">
              <wp:posOffset>621665</wp:posOffset>
            </wp:positionH>
            <wp:positionV relativeFrom="paragraph">
              <wp:posOffset>10795</wp:posOffset>
            </wp:positionV>
            <wp:extent cx="4720590" cy="2443480"/>
            <wp:effectExtent l="0" t="0" r="3810" b="0"/>
            <wp:wrapSquare wrapText="bothSides"/>
            <wp:docPr id="2004208848" name="Picture 2004208848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208848" name="Picture 2004208848" descr="A graph of different colored lin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590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C5CF2B" w14:textId="77777777" w:rsidR="00247E93" w:rsidRPr="007B4114" w:rsidRDefault="00247E93" w:rsidP="00247E93">
      <w:pPr>
        <w:spacing w:before="0" w:after="0" w:line="240" w:lineRule="auto"/>
        <w:ind w:left="540"/>
        <w:rPr>
          <w:rFonts w:ascii="Times New Roman" w:eastAsia="Times New Roman" w:hAnsi="Times New Roman" w:cs="Times New Roman"/>
          <w:sz w:val="24"/>
          <w:szCs w:val="24"/>
        </w:rPr>
      </w:pPr>
    </w:p>
    <w:p w14:paraId="7FA97730" w14:textId="77777777" w:rsidR="00247E93" w:rsidRPr="007B4114" w:rsidRDefault="00247E93" w:rsidP="00247E93">
      <w:pPr>
        <w:spacing w:before="0" w:after="0" w:line="240" w:lineRule="auto"/>
        <w:ind w:left="540"/>
        <w:rPr>
          <w:rFonts w:ascii="Times New Roman" w:eastAsia="Times New Roman" w:hAnsi="Times New Roman" w:cs="Times New Roman"/>
          <w:sz w:val="24"/>
          <w:szCs w:val="24"/>
        </w:rPr>
      </w:pPr>
    </w:p>
    <w:p w14:paraId="234E7316" w14:textId="77777777" w:rsidR="00247E93" w:rsidRPr="007B4114" w:rsidRDefault="00247E93" w:rsidP="00247E93">
      <w:pPr>
        <w:spacing w:before="0" w:after="0" w:line="240" w:lineRule="auto"/>
        <w:ind w:left="540"/>
        <w:rPr>
          <w:rFonts w:ascii="Times New Roman" w:eastAsia="Times New Roman" w:hAnsi="Times New Roman" w:cs="Times New Roman"/>
          <w:sz w:val="24"/>
          <w:szCs w:val="24"/>
        </w:rPr>
      </w:pPr>
    </w:p>
    <w:p w14:paraId="13A1D635" w14:textId="77777777" w:rsidR="00247E93" w:rsidRPr="007B4114" w:rsidRDefault="00247E93" w:rsidP="00247E93">
      <w:pPr>
        <w:spacing w:before="0" w:after="0" w:line="240" w:lineRule="auto"/>
        <w:ind w:left="540"/>
        <w:rPr>
          <w:rFonts w:ascii="Times New Roman" w:eastAsia="Times New Roman" w:hAnsi="Times New Roman" w:cs="Times New Roman"/>
          <w:sz w:val="24"/>
          <w:szCs w:val="24"/>
        </w:rPr>
      </w:pPr>
    </w:p>
    <w:p w14:paraId="42A3601B" w14:textId="77777777" w:rsidR="00247E93" w:rsidRPr="007B4114" w:rsidRDefault="00247E93" w:rsidP="00247E93">
      <w:pPr>
        <w:spacing w:before="0" w:after="0" w:line="240" w:lineRule="auto"/>
        <w:ind w:left="540"/>
        <w:rPr>
          <w:rFonts w:ascii="Times New Roman" w:eastAsia="Times New Roman" w:hAnsi="Times New Roman" w:cs="Times New Roman"/>
          <w:sz w:val="24"/>
          <w:szCs w:val="24"/>
        </w:rPr>
      </w:pPr>
    </w:p>
    <w:p w14:paraId="10AAD623" w14:textId="77777777" w:rsidR="00247E93" w:rsidRPr="007B4114" w:rsidRDefault="00247E93" w:rsidP="00247E93">
      <w:pPr>
        <w:spacing w:before="0" w:after="0" w:line="240" w:lineRule="auto"/>
        <w:ind w:left="540"/>
        <w:rPr>
          <w:rFonts w:ascii="Times New Roman" w:eastAsia="Times New Roman" w:hAnsi="Times New Roman" w:cs="Times New Roman"/>
          <w:sz w:val="24"/>
          <w:szCs w:val="24"/>
        </w:rPr>
      </w:pPr>
    </w:p>
    <w:p w14:paraId="04E5A687" w14:textId="77777777" w:rsidR="00247E93" w:rsidRPr="007B4114" w:rsidRDefault="00247E93" w:rsidP="00247E93">
      <w:pPr>
        <w:spacing w:before="0" w:after="0" w:line="240" w:lineRule="auto"/>
        <w:ind w:left="540"/>
        <w:rPr>
          <w:rFonts w:ascii="Times New Roman" w:eastAsia="Times New Roman" w:hAnsi="Times New Roman" w:cs="Times New Roman"/>
          <w:sz w:val="24"/>
          <w:szCs w:val="24"/>
        </w:rPr>
      </w:pPr>
    </w:p>
    <w:p w14:paraId="79324A27" w14:textId="77777777" w:rsidR="00247E93" w:rsidRPr="007B4114" w:rsidRDefault="00247E93" w:rsidP="00247E93">
      <w:pPr>
        <w:spacing w:before="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953B474" w14:textId="77777777" w:rsidR="00247E93" w:rsidRPr="007B4114" w:rsidRDefault="00247E93" w:rsidP="00247E93">
      <w:pPr>
        <w:spacing w:before="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4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258DFBE" w14:textId="69E96FD5" w:rsidR="00A744C0" w:rsidRPr="00247E93" w:rsidRDefault="00A744C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A744C0" w:rsidRPr="00247E93" w:rsidSect="00E524BC">
      <w:head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AC7813" w14:textId="77777777" w:rsidR="00C24826" w:rsidRDefault="00C24826">
      <w:pPr>
        <w:spacing w:before="0" w:after="0" w:line="240" w:lineRule="auto"/>
      </w:pPr>
      <w:r>
        <w:separator/>
      </w:r>
    </w:p>
  </w:endnote>
  <w:endnote w:type="continuationSeparator" w:id="0">
    <w:p w14:paraId="53E84085" w14:textId="77777777" w:rsidR="00C24826" w:rsidRDefault="00C2482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133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67B4DD" w14:textId="77777777" w:rsidR="004335E7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925C6C" w14:textId="77777777" w:rsidR="004335E7" w:rsidRDefault="004335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F4F1D" w14:textId="77777777" w:rsidR="00C24826" w:rsidRDefault="00C24826">
      <w:pPr>
        <w:spacing w:before="0" w:after="0" w:line="240" w:lineRule="auto"/>
      </w:pPr>
      <w:r>
        <w:separator/>
      </w:r>
    </w:p>
  </w:footnote>
  <w:footnote w:type="continuationSeparator" w:id="0">
    <w:p w14:paraId="4B624EBB" w14:textId="77777777" w:rsidR="00C24826" w:rsidRDefault="00C24826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1FF04" w14:textId="1643CDF2" w:rsidR="004335E7" w:rsidRDefault="00E524BC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3C461074" wp14:editId="376E1C63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3289300" cy="508000"/>
              <wp:effectExtent l="0" t="0" r="0" b="6350"/>
              <wp:wrapNone/>
              <wp:docPr id="186016663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>
                        <a:off x="0" y="0"/>
                        <a:ext cx="3289300" cy="50800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CE4EB0C" w14:textId="77777777" w:rsidR="00E524BC" w:rsidRDefault="00E524BC" w:rsidP="00E524BC">
                          <w:pPr>
                            <w:jc w:val="center"/>
                            <w:rPr>
                              <w:color w:val="000000" w:themeColor="text1"/>
                              <w:sz w:val="72"/>
                              <w:szCs w:val="72"/>
                            </w:rPr>
                          </w:pPr>
                          <w:r>
                            <w:rPr>
                              <w:color w:val="000000" w:themeColor="text1"/>
                              <w:sz w:val="72"/>
                              <w:szCs w:val="72"/>
                            </w:rPr>
                            <w:t>DRAFT: AD_DG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C4610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259pt;height:40pt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" o:allowincell="f" filled="f" stroked="f">
              <v:stroke joinstyle="round"/>
              <o:lock v:ext="edit" shapetype="t"/>
              <v:textbox style="mso-fit-shape-to-text:t">
                <w:txbxContent>
                  <w:p w14:paraId="6CE4EB0C" w14:textId="77777777" w:rsidR="00E524BC" w:rsidRDefault="00E524BC" w:rsidP="00E524BC">
                    <w:pPr>
                      <w:jc w:val="center"/>
                      <w:rPr>
                        <w:color w:val="000000" w:themeColor="text1"/>
                        <w:sz w:val="72"/>
                        <w:szCs w:val="72"/>
                      </w:rPr>
                    </w:pPr>
                    <w:r>
                      <w:rPr>
                        <w:color w:val="000000" w:themeColor="text1"/>
                        <w:sz w:val="72"/>
                        <w:szCs w:val="72"/>
                      </w:rPr>
                      <w:t>DRAFT: AD_DG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8F485A"/>
    <w:multiLevelType w:val="hybridMultilevel"/>
    <w:tmpl w:val="896469BC"/>
    <w:lvl w:ilvl="0" w:tplc="B8924314">
      <w:start w:val="1"/>
      <w:numFmt w:val="upperLetter"/>
      <w:lvlText w:val="%1."/>
      <w:lvlJc w:val="left"/>
      <w:pPr>
        <w:ind w:left="720" w:hanging="360"/>
      </w:pPr>
    </w:lvl>
    <w:lvl w:ilvl="1" w:tplc="DDB030BA">
      <w:start w:val="1"/>
      <w:numFmt w:val="lowerLetter"/>
      <w:lvlText w:val="%2."/>
      <w:lvlJc w:val="left"/>
      <w:pPr>
        <w:ind w:left="1440" w:hanging="360"/>
      </w:pPr>
    </w:lvl>
    <w:lvl w:ilvl="2" w:tplc="A39638CA">
      <w:start w:val="1"/>
      <w:numFmt w:val="lowerRoman"/>
      <w:lvlText w:val="%3."/>
      <w:lvlJc w:val="right"/>
      <w:pPr>
        <w:ind w:left="2160" w:hanging="180"/>
      </w:pPr>
    </w:lvl>
    <w:lvl w:ilvl="3" w:tplc="1C622AEA">
      <w:start w:val="1"/>
      <w:numFmt w:val="decimal"/>
      <w:lvlText w:val="%4."/>
      <w:lvlJc w:val="left"/>
      <w:pPr>
        <w:ind w:left="2880" w:hanging="360"/>
      </w:pPr>
    </w:lvl>
    <w:lvl w:ilvl="4" w:tplc="B2062884">
      <w:start w:val="1"/>
      <w:numFmt w:val="lowerLetter"/>
      <w:lvlText w:val="%5."/>
      <w:lvlJc w:val="left"/>
      <w:pPr>
        <w:ind w:left="3600" w:hanging="360"/>
      </w:pPr>
    </w:lvl>
    <w:lvl w:ilvl="5" w:tplc="C8726CAA">
      <w:start w:val="1"/>
      <w:numFmt w:val="lowerRoman"/>
      <w:lvlText w:val="%6."/>
      <w:lvlJc w:val="right"/>
      <w:pPr>
        <w:ind w:left="4320" w:hanging="180"/>
      </w:pPr>
    </w:lvl>
    <w:lvl w:ilvl="6" w:tplc="1C24E546">
      <w:start w:val="1"/>
      <w:numFmt w:val="decimal"/>
      <w:lvlText w:val="%7."/>
      <w:lvlJc w:val="left"/>
      <w:pPr>
        <w:ind w:left="5040" w:hanging="360"/>
      </w:pPr>
    </w:lvl>
    <w:lvl w:ilvl="7" w:tplc="4718BF26">
      <w:start w:val="1"/>
      <w:numFmt w:val="lowerLetter"/>
      <w:lvlText w:val="%8."/>
      <w:lvlJc w:val="left"/>
      <w:pPr>
        <w:ind w:left="5760" w:hanging="360"/>
      </w:pPr>
    </w:lvl>
    <w:lvl w:ilvl="8" w:tplc="B3BA9F06">
      <w:start w:val="1"/>
      <w:numFmt w:val="lowerRoman"/>
      <w:lvlText w:val="%9."/>
      <w:lvlJc w:val="right"/>
      <w:pPr>
        <w:ind w:left="6480" w:hanging="180"/>
      </w:pPr>
    </w:lvl>
  </w:abstractNum>
  <w:num w:numId="1" w16cid:durableId="46345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564"/>
    <w:rsid w:val="00247E93"/>
    <w:rsid w:val="004335E7"/>
    <w:rsid w:val="004762CD"/>
    <w:rsid w:val="009F43B9"/>
    <w:rsid w:val="00A744C0"/>
    <w:rsid w:val="00AD1409"/>
    <w:rsid w:val="00AE0A1D"/>
    <w:rsid w:val="00C24826"/>
    <w:rsid w:val="00C45564"/>
    <w:rsid w:val="00D12DE5"/>
    <w:rsid w:val="00E524BC"/>
    <w:rsid w:val="00EC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3D2AC"/>
  <w15:chartTrackingRefBased/>
  <w15:docId w15:val="{AEECC665-696A-45B6-A71E-AA66B3662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BC"/>
    <w:pPr>
      <w:spacing w:before="200" w:after="200" w:line="276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5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5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5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5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5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5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5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5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5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5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5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5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5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5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5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5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5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5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5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5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5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5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5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5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2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4BC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2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4BC"/>
    <w:rPr>
      <w:rFonts w:eastAsiaTheme="minorEastAsia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E524BC"/>
    <w:pPr>
      <w:spacing w:before="200" w:after="0"/>
    </w:pPr>
    <w:rPr>
      <w:rFonts w:eastAsiaTheme="minorEastAsia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rt0xe">
    <w:name w:val="trt0xe"/>
    <w:basedOn w:val="Normal"/>
    <w:rsid w:val="00E52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16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uli, Devoja</dc:creator>
  <cp:keywords/>
  <dc:description/>
  <cp:lastModifiedBy>Ganguli, Devoja</cp:lastModifiedBy>
  <cp:revision>3</cp:revision>
  <dcterms:created xsi:type="dcterms:W3CDTF">2025-04-17T18:09:00Z</dcterms:created>
  <dcterms:modified xsi:type="dcterms:W3CDTF">2025-06-13T22:09:00Z</dcterms:modified>
</cp:coreProperties>
</file>